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AD7" w:rsidRPr="004C7AD7" w:rsidRDefault="004C7AD7">
      <w:pPr>
        <w:rPr>
          <w:rFonts w:ascii="Times New Roman" w:hAnsi="Times New Roman" w:cs="Times New Roman"/>
          <w:b/>
          <w:sz w:val="24"/>
          <w:szCs w:val="24"/>
        </w:rPr>
      </w:pPr>
      <w:r w:rsidRPr="004C7AD7">
        <w:rPr>
          <w:rFonts w:ascii="Times New Roman" w:hAnsi="Times New Roman" w:cs="Times New Roman"/>
          <w:b/>
          <w:sz w:val="24"/>
          <w:szCs w:val="24"/>
        </w:rPr>
        <w:t xml:space="preserve">Table S9. Classification and </w:t>
      </w:r>
      <w:proofErr w:type="spellStart"/>
      <w:r w:rsidRPr="004C7AD7">
        <w:rPr>
          <w:rFonts w:ascii="Times New Roman" w:hAnsi="Times New Roman" w:cs="Times New Roman"/>
          <w:b/>
          <w:sz w:val="24"/>
          <w:szCs w:val="24"/>
        </w:rPr>
        <w:t>distribustion</w:t>
      </w:r>
      <w:proofErr w:type="spellEnd"/>
      <w:r w:rsidRPr="004C7AD7">
        <w:rPr>
          <w:rFonts w:ascii="Times New Roman" w:hAnsi="Times New Roman" w:cs="Times New Roman"/>
          <w:b/>
          <w:sz w:val="24"/>
          <w:szCs w:val="24"/>
        </w:rPr>
        <w:t xml:space="preserve"> of repeats based on </w:t>
      </w:r>
      <w:proofErr w:type="spellStart"/>
      <w:r w:rsidRPr="004C7AD7">
        <w:rPr>
          <w:rFonts w:ascii="Times New Roman" w:hAnsi="Times New Roman" w:cs="Times New Roman"/>
          <w:b/>
          <w:sz w:val="24"/>
          <w:szCs w:val="24"/>
        </w:rPr>
        <w:t>Repbase</w:t>
      </w:r>
      <w:proofErr w:type="spellEnd"/>
      <w:r w:rsidRPr="004C7AD7">
        <w:rPr>
          <w:rFonts w:ascii="Times New Roman" w:hAnsi="Times New Roman" w:cs="Times New Roman"/>
          <w:b/>
          <w:sz w:val="24"/>
          <w:szCs w:val="24"/>
        </w:rPr>
        <w:t xml:space="preserve"> TE library.</w:t>
      </w:r>
    </w:p>
    <w:p w:rsidR="004C7AD7" w:rsidRDefault="004C7AD7"/>
    <w:tbl>
      <w:tblPr>
        <w:tblW w:w="6707" w:type="dxa"/>
        <w:tblInd w:w="93" w:type="dxa"/>
        <w:tblLook w:val="04A0" w:firstRow="1" w:lastRow="0" w:firstColumn="1" w:lastColumn="0" w:noHBand="0" w:noVBand="1"/>
      </w:tblPr>
      <w:tblGrid>
        <w:gridCol w:w="1374"/>
        <w:gridCol w:w="1529"/>
        <w:gridCol w:w="1247"/>
        <w:gridCol w:w="1055"/>
        <w:gridCol w:w="1502"/>
      </w:tblGrid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Typ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SubTyp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Copy numb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Length (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bp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% of the genome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DNA transposon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Acade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93827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MC-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hapaev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8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5589222</w:t>
            </w:r>
          </w:p>
        </w:tc>
        <w:bookmarkStart w:id="0" w:name="_GoBack"/>
        <w:bookmarkEnd w:id="0"/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MC-Chapaev-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61629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MC-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EnSp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4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73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9742947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MC-Mir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.91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MC-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ransi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2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374600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hapaev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.79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rypto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3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6595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En-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Sp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1914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Ging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87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1331952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elitro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089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6446150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Kolobok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.74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Kolobok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Hyd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217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Kolobok-T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5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79144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MULE-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.38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MULE-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MuD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373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593843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MULE-NO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38509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Maveric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580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11210570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Merl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69856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MuD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931182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Novosi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20212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4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9545861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-Fung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9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424528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IF-Harbing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78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977847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IF-ISL2E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51984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iggyBa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4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600339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Sol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2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373820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32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64605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Ant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4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386018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Fot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5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679699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ISRm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92196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Marin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9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49147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Mogwa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.26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Pog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85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2735108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Sag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9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209994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Stowa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87657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T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56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46574721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T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11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2205902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Tc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.17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Tigge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569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1112950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cMar-m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20495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ransi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2978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170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9340759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Zato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003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2130301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9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9189841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A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0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16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6501184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Blackjac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2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51551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Charli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1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29240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Gulliv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4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0212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Pegas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13472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Restl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23261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-Tag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94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1378192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-Tip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12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801185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-To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309212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-hAT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300702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-hA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30637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-hAT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54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39289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-hATw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4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00210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-hATx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58934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hAT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hob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1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290843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LIN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Amba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0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763811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R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14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648210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R1-Zen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2836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D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2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303609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Dong-R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4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06096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72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405734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Jocke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98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14102484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46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1745984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L1-Tx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80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28294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L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46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1745842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L2-Hyd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.26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LO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43048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Od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.04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enelop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01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2135123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roto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6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87300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roto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.29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R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4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457151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R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8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1264862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R2-Her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.45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R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.54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RTE-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Bov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44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02408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RTE-R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58152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RTE-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460981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Rex-Bab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60636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ad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1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53258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6382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elomeri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.89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LT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aulimoviru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1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82905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op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11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5755033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DI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9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495448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ERV-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Lent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.04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ERV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06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754378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ERV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7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409847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ERV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656721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ERVL-</w:t>
            </w: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MaL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28651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Gyps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1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488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2474306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Ngar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1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5046682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Pa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26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16067683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0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284886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Vi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9.01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SIN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4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102692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S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.25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Alu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27020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B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8.79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5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07799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Deu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.61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5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3780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Salm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23401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36167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.47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RNA-CR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273752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RNA-Glu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2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146096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RNA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Ly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2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0.000304248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proofErr w:type="spellStart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tRNA</w:t>
            </w:r>
            <w:proofErr w:type="spellEnd"/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-R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sz w:val="20"/>
                <w:lang w:val="en-US"/>
              </w:rPr>
              <w:t>4.61E-05</w:t>
            </w:r>
          </w:p>
        </w:tc>
      </w:tr>
      <w:tr w:rsidR="004C7AD7" w:rsidRPr="004C7AD7" w:rsidTr="004C7AD7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Tot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rPr>
                <w:rFonts w:asciiTheme="minorHAnsi" w:eastAsia="Times New Roman" w:hAnsiTheme="minorHAnsi" w:cs="Times New Roman"/>
                <w:sz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148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15707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AD7" w:rsidRPr="004C7AD7" w:rsidRDefault="004C7AD7" w:rsidP="004C7AD7">
            <w:pPr>
              <w:jc w:val="right"/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</w:pPr>
            <w:r w:rsidRPr="004C7AD7">
              <w:rPr>
                <w:rFonts w:asciiTheme="minorHAnsi" w:eastAsia="Times New Roman" w:hAnsiTheme="minorHAnsi" w:cs="Times New Roman"/>
                <w:b/>
                <w:sz w:val="20"/>
                <w:lang w:val="en-US"/>
              </w:rPr>
              <w:t>1.114</w:t>
            </w:r>
          </w:p>
        </w:tc>
      </w:tr>
    </w:tbl>
    <w:p w:rsidR="00CE6BF8" w:rsidRPr="004C7AD7" w:rsidRDefault="00CE6BF8">
      <w:pPr>
        <w:rPr>
          <w:b/>
        </w:rPr>
      </w:pPr>
    </w:p>
    <w:sectPr w:rsidR="00CE6BF8" w:rsidRPr="004C7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AD7"/>
    <w:rsid w:val="0020182F"/>
    <w:rsid w:val="004C7AD7"/>
    <w:rsid w:val="007B2EE4"/>
    <w:rsid w:val="00CE6BF8"/>
    <w:rsid w:val="00EC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8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pens, Erik</dc:creator>
  <cp:lastModifiedBy>Limpens, Erik</cp:lastModifiedBy>
  <cp:revision>1</cp:revision>
  <dcterms:created xsi:type="dcterms:W3CDTF">2013-11-12T08:46:00Z</dcterms:created>
  <dcterms:modified xsi:type="dcterms:W3CDTF">2013-11-12T08:56:00Z</dcterms:modified>
</cp:coreProperties>
</file>